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BC7E3" w14:textId="651277E7" w:rsidR="00146E1C" w:rsidRPr="00146E1C" w:rsidRDefault="00A22543" w:rsidP="004C2246">
      <w:pPr>
        <w:pStyle w:val="Descripcin"/>
        <w:keepNext/>
        <w:rPr>
          <w:b/>
          <w:bCs/>
          <w:i w:val="0"/>
          <w:iCs w:val="0"/>
          <w:sz w:val="22"/>
          <w:szCs w:val="22"/>
        </w:rPr>
      </w:pPr>
      <w:r w:rsidRPr="00146E1C">
        <w:rPr>
          <w:b/>
          <w:bCs/>
          <w:i w:val="0"/>
          <w:iCs w:val="0"/>
          <w:sz w:val="22"/>
          <w:szCs w:val="22"/>
        </w:rPr>
        <w:t xml:space="preserve">Table </w:t>
      </w:r>
      <w:r w:rsidRPr="00146E1C">
        <w:rPr>
          <w:b/>
          <w:bCs/>
          <w:i w:val="0"/>
          <w:iCs w:val="0"/>
          <w:sz w:val="22"/>
          <w:szCs w:val="22"/>
        </w:rPr>
        <w:fldChar w:fldCharType="begin"/>
      </w:r>
      <w:r w:rsidRPr="00146E1C">
        <w:rPr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146E1C">
        <w:rPr>
          <w:b/>
          <w:bCs/>
          <w:i w:val="0"/>
          <w:iCs w:val="0"/>
          <w:sz w:val="22"/>
          <w:szCs w:val="22"/>
        </w:rPr>
        <w:fldChar w:fldCharType="separate"/>
      </w:r>
      <w:r w:rsidRPr="00146E1C">
        <w:rPr>
          <w:b/>
          <w:bCs/>
          <w:i w:val="0"/>
          <w:iCs w:val="0"/>
          <w:noProof/>
          <w:sz w:val="22"/>
          <w:szCs w:val="22"/>
        </w:rPr>
        <w:t>1</w:t>
      </w:r>
      <w:r w:rsidRPr="00146E1C">
        <w:rPr>
          <w:b/>
          <w:bCs/>
          <w:i w:val="0"/>
          <w:iCs w:val="0"/>
          <w:sz w:val="22"/>
          <w:szCs w:val="22"/>
        </w:rPr>
        <w:fldChar w:fldCharType="end"/>
      </w:r>
      <w:r w:rsidRPr="00146E1C">
        <w:rPr>
          <w:b/>
          <w:bCs/>
          <w:i w:val="0"/>
          <w:iCs w:val="0"/>
          <w:sz w:val="22"/>
          <w:szCs w:val="22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4"/>
      </w:tblGrid>
      <w:tr w:rsidR="00692D3C" w:rsidRPr="00835EBD" w14:paraId="192D8C02" w14:textId="77777777" w:rsidTr="004C2246">
        <w:trPr>
          <w:trHeight w:val="451"/>
        </w:trPr>
        <w:tc>
          <w:tcPr>
            <w:tcW w:w="9064" w:type="dxa"/>
          </w:tcPr>
          <w:p w14:paraId="4F4EB2C8" w14:textId="77777777" w:rsidR="00692D3C" w:rsidRPr="00146E1C" w:rsidRDefault="00692D3C" w:rsidP="004C2246">
            <w:pPr>
              <w:rPr>
                <w:rFonts w:cstheme="minorHAnsi"/>
                <w:i/>
                <w:color w:val="0070C0"/>
              </w:rPr>
            </w:pPr>
            <w:r w:rsidRPr="00146E1C">
              <w:rPr>
                <w:rFonts w:cstheme="minorHAnsi"/>
                <w:i/>
              </w:rPr>
              <w:t>Search strategy PubMed</w:t>
            </w:r>
          </w:p>
        </w:tc>
      </w:tr>
      <w:tr w:rsidR="00692D3C" w:rsidRPr="00835EBD" w14:paraId="18B5BC0E" w14:textId="77777777" w:rsidTr="004C2246">
        <w:tc>
          <w:tcPr>
            <w:tcW w:w="9064" w:type="dxa"/>
          </w:tcPr>
          <w:p w14:paraId="3825AEF5" w14:textId="11464749" w:rsidR="00692D3C" w:rsidRPr="004C2246" w:rsidRDefault="00692D3C" w:rsidP="004C2246">
            <w:pPr>
              <w:jc w:val="both"/>
              <w:rPr>
                <w:i/>
                <w:iCs/>
                <w:color w:val="77206D" w:themeColor="accent5" w:themeShade="BF"/>
              </w:rPr>
            </w:pPr>
            <w:r w:rsidRPr="00835EBD">
              <w:rPr>
                <w:i/>
                <w:iCs/>
                <w:color w:val="77206D" w:themeColor="accent5" w:themeShade="BF"/>
              </w:rPr>
              <w:t>((("Cerebral palsy"[Mesh] OR “Cerebral pals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(“Cerebral Pals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iseas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AND (“CP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ystonic-Rigid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Distonic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Mixed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Infantil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Rolandic Typ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Congenital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Littl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Spast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Monoplegic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Athetoid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yskinet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Aton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Hypoton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ipleg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Spast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Quadripleg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) AND ((“Adolescent”[Mesh] OR “Adolescent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Teen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Young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Youth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“Adolescent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AND (“Female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Male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 OR (“Child”[Mesh] OR “Infant”[Mesh] OR “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Pediatric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Childre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 AND (("Transcranial Magnetic Stimulation"[Mesh] OR “Transcranial Magnetic Stimulation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rTM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r-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ms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Repetitive Transcranial Magnetic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EMT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non-invasive brain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irect Current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neurostimulation method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neuro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muscle spasticit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Transcranial Direct Current Stimulation"[Mesh] OR “Transcranial direct current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(“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DCS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Random Noise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Alternating Current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Electrical Stimulation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AND (“Cathodal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Transcranial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Anodal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Repetitive Transcranial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 OR “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DCS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non-invasive brain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irect Current 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neurostimulation method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neurostim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 AND ((("Motor Skills Disorders"[Mesh] OR “Motor Skills Disorder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“Disorder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AND (“Motor Skill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evelopmental Coordin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 OR ("Walking"[Mesh] OR “Walking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Amb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Gait analysi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Mobility limitation"[Mesh] OR “Mobility Limitation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(“Limitation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ifficult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Walking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Walking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AND (“Mobilit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Ambul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Difficult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 OR ("Canes"[Mesh] OR “Cane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Walking Stick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Wheelchairs"[Mesh] OR “Wheelchair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Wheel Chair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Walkers"[Mesh] OR “Walker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“Gross motor func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GMFC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 OR (("Muscle spasticity"[Mesh] OR “Muscle spasticit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Spastic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“Spasticit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AND (“Clasp-Knif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Clasp Knif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 OR ("Muscle tonus"[Mesh] OR “Muscle tonu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“Tens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Tightnes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AND (“Muscular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Muscl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) OR (("Quality of Life"[Mesh] OR “Quality of Lif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“Quality of Lif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AND (“Health-Related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Health Related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 OR “Life Qualit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HRQOL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QoL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Personal autonomy"[Mesh] OR “Personal autonomy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Self Determina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Free Will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Personal Satisfaction"[Mesh] OR “Personal Satisfac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Satisfac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"Patient Satisfaction"[Mesh] OR “Patient Satisfac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 OR ("Family Health"[Mesh] OR “Family Health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"Caregiver Burden"[Mesh] OR “Caregiver Burde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(“Burden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Exhaustio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AND (“Caregiver*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Care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Care Giving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)) OR ("Physical fitness"[Mesh] OR “Physical fitness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 OR “Functional Gain”[</w:t>
            </w:r>
            <w:proofErr w:type="spellStart"/>
            <w:r w:rsidRPr="00835EBD">
              <w:rPr>
                <w:i/>
                <w:iCs/>
                <w:color w:val="77206D" w:themeColor="accent5" w:themeShade="BF"/>
              </w:rPr>
              <w:t>tiab</w:t>
            </w:r>
            <w:proofErr w:type="spellEnd"/>
            <w:r w:rsidRPr="00835EBD">
              <w:rPr>
                <w:i/>
                <w:iCs/>
                <w:color w:val="77206D" w:themeColor="accent5" w:themeShade="BF"/>
              </w:rPr>
              <w:t>]))</w:t>
            </w:r>
          </w:p>
        </w:tc>
      </w:tr>
    </w:tbl>
    <w:p w14:paraId="0804F333" w14:textId="77777777" w:rsidR="00DC6420" w:rsidRDefault="00DC6420"/>
    <w:sectPr w:rsidR="00DC6420" w:rsidSect="003F4622">
      <w:pgSz w:w="11910" w:h="16840"/>
      <w:pgMar w:top="1418" w:right="1418" w:bottom="1418" w:left="1418" w:header="0" w:footer="184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Q0MTY1NzG1NDI3szBQ0lEKTi0uzszPAykwrAUAE8c2viwAAAA="/>
  </w:docVars>
  <w:rsids>
    <w:rsidRoot w:val="00692D3C"/>
    <w:rsid w:val="00146E1C"/>
    <w:rsid w:val="003D5A2C"/>
    <w:rsid w:val="003F4622"/>
    <w:rsid w:val="00436101"/>
    <w:rsid w:val="004466B9"/>
    <w:rsid w:val="004C11A4"/>
    <w:rsid w:val="004C2246"/>
    <w:rsid w:val="00692D3C"/>
    <w:rsid w:val="008262D1"/>
    <w:rsid w:val="008F58AD"/>
    <w:rsid w:val="00A22543"/>
    <w:rsid w:val="00BA0D28"/>
    <w:rsid w:val="00D34A97"/>
    <w:rsid w:val="00DC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3663E"/>
  <w15:chartTrackingRefBased/>
  <w15:docId w15:val="{3EE6AC0C-115E-437E-9C5A-CC56237C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D3C"/>
    <w:pPr>
      <w:spacing w:after="200" w:line="276" w:lineRule="auto"/>
    </w:pPr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92D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a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92D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a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92D3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ca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92D3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ca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2D3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ca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2D3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ca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2D3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ca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2D3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ca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2D3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ca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2D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92D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92D3C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92D3C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2D3C"/>
    <w:rPr>
      <w:rFonts w:eastAsiaTheme="majorEastAsia" w:cstheme="majorBidi"/>
      <w:color w:val="0F4761" w:themeColor="accent1" w:themeShade="BF"/>
      <w:lang w:val="ca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2D3C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2D3C"/>
    <w:rPr>
      <w:rFonts w:eastAsiaTheme="majorEastAsia" w:cstheme="majorBidi"/>
      <w:color w:val="595959" w:themeColor="text1" w:themeTint="A6"/>
      <w:lang w:val="ca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2D3C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2D3C"/>
    <w:rPr>
      <w:rFonts w:eastAsiaTheme="majorEastAsia" w:cstheme="majorBidi"/>
      <w:color w:val="272727" w:themeColor="text1" w:themeTint="D8"/>
      <w:lang w:val="ca-ES"/>
    </w:rPr>
  </w:style>
  <w:style w:type="paragraph" w:styleId="Ttulo">
    <w:name w:val="Title"/>
    <w:basedOn w:val="Normal"/>
    <w:next w:val="Normal"/>
    <w:link w:val="TtuloCar"/>
    <w:uiPriority w:val="10"/>
    <w:qFormat/>
    <w:rsid w:val="00692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92D3C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692D3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ca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92D3C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Cita">
    <w:name w:val="Quote"/>
    <w:basedOn w:val="Normal"/>
    <w:next w:val="Normal"/>
    <w:link w:val="CitaCar"/>
    <w:uiPriority w:val="29"/>
    <w:qFormat/>
    <w:rsid w:val="00692D3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ca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92D3C"/>
    <w:rPr>
      <w:i/>
      <w:iCs/>
      <w:color w:val="404040" w:themeColor="text1" w:themeTint="BF"/>
      <w:lang w:val="ca-ES"/>
    </w:rPr>
  </w:style>
  <w:style w:type="paragraph" w:styleId="Prrafodelista">
    <w:name w:val="List Paragraph"/>
    <w:basedOn w:val="Normal"/>
    <w:uiPriority w:val="34"/>
    <w:qFormat/>
    <w:rsid w:val="00692D3C"/>
    <w:pPr>
      <w:spacing w:after="160" w:line="259" w:lineRule="auto"/>
      <w:ind w:left="720"/>
      <w:contextualSpacing/>
    </w:pPr>
    <w:rPr>
      <w:kern w:val="2"/>
      <w:lang w:val="ca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92D3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92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ca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92D3C"/>
    <w:rPr>
      <w:i/>
      <w:iCs/>
      <w:color w:val="0F4761" w:themeColor="accent1" w:themeShade="BF"/>
      <w:lang w:val="ca-ES"/>
    </w:rPr>
  </w:style>
  <w:style w:type="character" w:styleId="Referenciaintensa">
    <w:name w:val="Intense Reference"/>
    <w:basedOn w:val="Fuentedeprrafopredeter"/>
    <w:uiPriority w:val="32"/>
    <w:qFormat/>
    <w:rsid w:val="00692D3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692D3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22543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22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rumi Trujillo</dc:creator>
  <cp:keywords/>
  <dc:description/>
  <cp:lastModifiedBy>Claudia Arumi Trujillo</cp:lastModifiedBy>
  <cp:revision>6</cp:revision>
  <dcterms:created xsi:type="dcterms:W3CDTF">2024-12-28T08:18:00Z</dcterms:created>
  <dcterms:modified xsi:type="dcterms:W3CDTF">2024-12-29T11:15:00Z</dcterms:modified>
</cp:coreProperties>
</file>